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55A36" w14:textId="31E7D02A" w:rsidR="00C25CF3" w:rsidRDefault="003F1C49" w:rsidP="00C25CF3">
      <w:pPr>
        <w:spacing w:after="0"/>
        <w:rPr>
          <w:i/>
        </w:rPr>
      </w:pPr>
      <w:r>
        <w:rPr>
          <w:i/>
        </w:rPr>
        <w:t>Table S6</w:t>
      </w:r>
      <w:bookmarkStart w:id="0" w:name="_GoBack"/>
      <w:bookmarkEnd w:id="0"/>
      <w:r w:rsidR="00C25CF3">
        <w:rPr>
          <w:i/>
        </w:rPr>
        <w:t>: Cartesian coordinates of anisole S</w:t>
      </w:r>
      <w:proofErr w:type="gramStart"/>
      <w:r w:rsidR="00C25CF3">
        <w:rPr>
          <w:i/>
          <w:vertAlign w:val="subscript"/>
        </w:rPr>
        <w:t>1</w:t>
      </w:r>
      <w:r w:rsidR="00C25CF3">
        <w:rPr>
          <w:i/>
        </w:rPr>
        <w:t xml:space="preserve">  in</w:t>
      </w:r>
      <w:proofErr w:type="gramEnd"/>
      <w:r w:rsidR="00C25CF3">
        <w:rPr>
          <w:i/>
        </w:rPr>
        <w:t xml:space="preserve"> </w:t>
      </w:r>
      <w:proofErr w:type="spellStart"/>
      <w:r w:rsidR="00C25CF3">
        <w:rPr>
          <w:i/>
        </w:rPr>
        <w:t>bohr</w:t>
      </w:r>
      <w:proofErr w:type="spellEnd"/>
      <w:r w:rsidR="00C25CF3">
        <w:rPr>
          <w:i/>
        </w:rPr>
        <w:t xml:space="preserve"> units from the CC2/cc-</w:t>
      </w:r>
      <w:proofErr w:type="spellStart"/>
      <w:r w:rsidR="00C25CF3">
        <w:rPr>
          <w:i/>
        </w:rPr>
        <w:t>pVTZ</w:t>
      </w:r>
      <w:proofErr w:type="spellEnd"/>
      <w:r w:rsidR="00C25CF3">
        <w:rPr>
          <w:i/>
        </w:rPr>
        <w:t xml:space="preserve"> calculations using the </w:t>
      </w:r>
      <w:proofErr w:type="spellStart"/>
      <w:r w:rsidR="00C25CF3">
        <w:rPr>
          <w:i/>
        </w:rPr>
        <w:t>Turbomole</w:t>
      </w:r>
      <w:proofErr w:type="spellEnd"/>
      <w:r w:rsidR="00C25CF3">
        <w:rPr>
          <w:i/>
        </w:rPr>
        <w:t xml:space="preserve"> program package.</w:t>
      </w:r>
    </w:p>
    <w:p w14:paraId="66E28EA0" w14:textId="77777777" w:rsidR="00C25CF3" w:rsidRDefault="00C25CF3" w:rsidP="00C25CF3">
      <w:pPr>
        <w:spacing w:after="0"/>
        <w:rPr>
          <w:i/>
        </w:rPr>
      </w:pPr>
    </w:p>
    <w:p w14:paraId="1C867521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0.20805155    0.00235130    0.05644450</w:t>
      </w:r>
    </w:p>
    <w:p w14:paraId="6D484721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0.29346900    0.00279969    2.76223243</w:t>
      </w:r>
    </w:p>
    <w:p w14:paraId="08DDBC85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2.69816034    0.00182905    3.96742708</w:t>
      </w:r>
    </w:p>
    <w:p w14:paraId="3D95F3C9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5.04323249    0.00030120    2.61427622</w:t>
      </w:r>
    </w:p>
    <w:p w14:paraId="3CB64C13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4.91727699   -0.00013485   -0.08356094</w:t>
      </w:r>
    </w:p>
    <w:p w14:paraId="38913784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2.51814961    0.00094956   -1.30692729</w:t>
      </w:r>
    </w:p>
    <w:p w14:paraId="360B88CA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O        2.57899068    0.00253942    6.51833936</w:t>
      </w:r>
    </w:p>
    <w:p w14:paraId="738B6BF2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C        4.91378926    0.00168473    7.89861695</w:t>
      </w:r>
    </w:p>
    <w:p w14:paraId="46B91674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-1.38115088    0.00386696    3.92743255</w:t>
      </w:r>
    </w:p>
    <w:p w14:paraId="459F3D94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6.83592273   -0.00036947    3.57985896</w:t>
      </w:r>
    </w:p>
    <w:p w14:paraId="090A1DA7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6.62977115   -0.00119659   -1.19338397</w:t>
      </w:r>
    </w:p>
    <w:p w14:paraId="64203CB3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2.46278741    0.00068919   -3.35167403</w:t>
      </w:r>
    </w:p>
    <w:p w14:paraId="43C57F3C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4.37382036    0.00240575    9.87495599</w:t>
      </w:r>
    </w:p>
    <w:p w14:paraId="0AAF0355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6.00247092   -1.68671623    7.45610529</w:t>
      </w:r>
    </w:p>
    <w:p w14:paraId="771F81E2" w14:textId="77777777" w:rsidR="00C25CF3" w:rsidRPr="00F76CB4" w:rsidRDefault="00C25CF3" w:rsidP="00C25CF3">
      <w:pPr>
        <w:spacing w:after="0" w:line="240" w:lineRule="auto"/>
        <w:rPr>
          <w:color w:val="000000" w:themeColor="text1"/>
        </w:rPr>
      </w:pPr>
      <w:r w:rsidRPr="00F76CB4">
        <w:rPr>
          <w:color w:val="000000" w:themeColor="text1"/>
        </w:rPr>
        <w:t xml:space="preserve"> H        6.00414126    1.68880893    7.45534136</w:t>
      </w:r>
    </w:p>
    <w:p w14:paraId="0EC6A92D" w14:textId="77777777" w:rsidR="00C25CF3" w:rsidRPr="00F76CB4" w:rsidRDefault="00C25CF3" w:rsidP="00C25CF3">
      <w:pPr>
        <w:spacing w:after="0" w:line="240" w:lineRule="auto"/>
        <w:rPr>
          <w:i/>
          <w:color w:val="000000" w:themeColor="text1"/>
        </w:rPr>
      </w:pPr>
      <w:r w:rsidRPr="00F76CB4">
        <w:rPr>
          <w:color w:val="000000" w:themeColor="text1"/>
        </w:rPr>
        <w:t xml:space="preserve"> H       -1.57617111    0.00313640   -0.93187272</w:t>
      </w:r>
    </w:p>
    <w:p w14:paraId="7654D060" w14:textId="77777777" w:rsidR="008F5118" w:rsidRDefault="008F5118"/>
    <w:sectPr w:rsidR="008F5118" w:rsidSect="0089188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F3"/>
    <w:rsid w:val="003F1C49"/>
    <w:rsid w:val="00891881"/>
    <w:rsid w:val="008F5118"/>
    <w:rsid w:val="00B22231"/>
    <w:rsid w:val="00C2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D67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25CF3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805</Characters>
  <Application>Microsoft Macintosh Word</Application>
  <DocSecurity>0</DocSecurity>
  <Lines>268</Lines>
  <Paragraphs>114</Paragraphs>
  <ScaleCrop>false</ScaleCrop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8-07-29T09:51:00Z</dcterms:created>
  <dcterms:modified xsi:type="dcterms:W3CDTF">2018-07-29T10:13:00Z</dcterms:modified>
</cp:coreProperties>
</file>